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1880" w:type="dxa"/>
        <w:tblLayout w:type="fixed"/>
        <w:tblLook w:val="04A0" w:firstRow="1" w:lastRow="0" w:firstColumn="1" w:lastColumn="0" w:noHBand="0" w:noVBand="1"/>
      </w:tblPr>
      <w:tblGrid>
        <w:gridCol w:w="1710"/>
        <w:gridCol w:w="630"/>
        <w:gridCol w:w="630"/>
        <w:gridCol w:w="1170"/>
        <w:gridCol w:w="630"/>
        <w:gridCol w:w="674"/>
        <w:gridCol w:w="1216"/>
        <w:gridCol w:w="630"/>
        <w:gridCol w:w="630"/>
        <w:gridCol w:w="1260"/>
        <w:gridCol w:w="630"/>
        <w:gridCol w:w="810"/>
        <w:gridCol w:w="1260"/>
      </w:tblGrid>
      <w:tr w:rsidR="00B178A9" w:rsidRPr="00B178A9" w:rsidTr="00B178A9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b/>
                <w:bCs/>
                <w:color w:val="FF0000"/>
                <w:sz w:val="14"/>
                <w:szCs w:val="14"/>
              </w:rPr>
              <w:t> </w:t>
            </w:r>
          </w:p>
        </w:tc>
        <w:tc>
          <w:tcPr>
            <w:tcW w:w="24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95% Ethanol</w:t>
            </w:r>
          </w:p>
        </w:tc>
        <w:tc>
          <w:tcPr>
            <w:tcW w:w="25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FIT</w:t>
            </w:r>
          </w:p>
        </w:tc>
        <w:tc>
          <w:tcPr>
            <w:tcW w:w="25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FOBT</w:t>
            </w:r>
          </w:p>
        </w:tc>
        <w:tc>
          <w:tcPr>
            <w:tcW w:w="27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RNAlater</w:t>
            </w:r>
          </w:p>
        </w:tc>
      </w:tr>
      <w:tr w:rsidR="00B178A9" w:rsidRPr="00B178A9" w:rsidTr="00B178A9">
        <w:trPr>
          <w:trHeight w:val="566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Specie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Day-0 Mean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Day-4 Mean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178A9" w:rsidRPr="00B178A9" w:rsidRDefault="003B6DCD" w:rsidP="00B178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Stability </w:t>
            </w:r>
            <w:r w:rsidR="00B178A9" w:rsidRPr="00B178A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ICC (95% CI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Day-0 Mean 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Day-4 Mean 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178A9" w:rsidRPr="00B178A9" w:rsidRDefault="003B6DCD" w:rsidP="00B178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Stability </w:t>
            </w:r>
            <w:r w:rsidR="00B178A9" w:rsidRPr="00B178A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ICC (95% CI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Day-0 Mean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Day-4 Mean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178A9" w:rsidRPr="00B178A9" w:rsidRDefault="003B6DCD" w:rsidP="00B178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Stability </w:t>
            </w:r>
            <w:r w:rsidR="00B178A9" w:rsidRPr="00B178A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ICC (95% CI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Day-0 Mean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Day-4 Mean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178A9" w:rsidRPr="00B178A9" w:rsidRDefault="003B6DCD" w:rsidP="00B178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Stability </w:t>
            </w:r>
            <w:r w:rsidR="00B178A9" w:rsidRPr="00B178A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ICC (95% CI)</w:t>
            </w:r>
          </w:p>
        </w:tc>
      </w:tr>
      <w:tr w:rsidR="00B178A9" w:rsidRPr="00B178A9" w:rsidTr="00B178A9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listipes finegoldii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7 (0.26, 0.89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9 (0.97, 1.0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8 (0.71, 0.96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9 (0.97, 1.00)</w:t>
            </w:r>
          </w:p>
        </w:tc>
      </w:tr>
      <w:tr w:rsidR="00B178A9" w:rsidRPr="00B178A9" w:rsidTr="00B178A9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listipes putredini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6 (0.08, 0.8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6 (0.88, 0.99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6 (0.63, 0.96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9 (0.98, 1.00)</w:t>
            </w:r>
          </w:p>
        </w:tc>
      </w:tr>
      <w:tr w:rsidR="00B178A9" w:rsidRPr="00B178A9" w:rsidTr="00B178A9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listipes shahii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0 (0.30, 0.9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7 (0.92, 0.99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4 (0.85, 0.9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7 (0.92, 0.99)</w:t>
            </w:r>
          </w:p>
        </w:tc>
      </w:tr>
      <w:tr w:rsidR="00B178A9" w:rsidRPr="00B178A9" w:rsidTr="00B178A9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acteroides fragili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5 (0.61, 0.96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5 (0.60, 0.9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1 (0.76, 0.9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9 (0.96, 1.00)</w:t>
            </w:r>
          </w:p>
        </w:tc>
      </w:tr>
      <w:tr w:rsidR="00B178A9" w:rsidRPr="00B178A9" w:rsidTr="00B178A9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acteroides thetaiotaomicro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1 (0.53, 0.94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3 (0.81, 0.9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5 (0.86, 0.9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7 (0.92, 0.99)</w:t>
            </w:r>
          </w:p>
        </w:tc>
      </w:tr>
      <w:tr w:rsidR="00B178A9" w:rsidRPr="00B178A9" w:rsidTr="00B178A9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acteroides vulgatu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6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8 (0.29, 0.9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0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8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6 (0.90, 0.99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7 (0.90, 0.99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8 (0.93, 0.99)</w:t>
            </w:r>
          </w:p>
        </w:tc>
      </w:tr>
      <w:tr w:rsidR="00B178A9" w:rsidRPr="00B178A9" w:rsidTr="00B178A9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ifidobacterium longu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0 (0.00, 0.8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2 (0.79, 0.9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8 (0.68, 0.9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7 (0.91, 0.99)</w:t>
            </w:r>
          </w:p>
        </w:tc>
      </w:tr>
      <w:tr w:rsidR="00B178A9" w:rsidRPr="00B178A9" w:rsidTr="00B178A9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lautia obeu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5 (0.00, 0.7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4 (0.39, 0.9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5 (0.43, 0.9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bookmarkStart w:id="0" w:name="_GoBack"/>
            <w:bookmarkEnd w:id="0"/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0 (0.73, 0.97)</w:t>
            </w:r>
          </w:p>
        </w:tc>
      </w:tr>
      <w:tr w:rsidR="00B178A9" w:rsidRPr="00B178A9" w:rsidTr="00B178A9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utyrivibrio crossotu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7 (0.00, 0.66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0 (0.99, 1.0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0 (1.00, 1.0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0 (1.00 1.00)</w:t>
            </w:r>
          </w:p>
        </w:tc>
      </w:tr>
      <w:tr w:rsidR="00B178A9" w:rsidRPr="00B178A9" w:rsidTr="00B178A9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orea longicate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8 (0.26, 0.9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0 (0.71, 0.9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0 (0.73, 0.9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5 (0.87, 0.99)</w:t>
            </w:r>
          </w:p>
        </w:tc>
      </w:tr>
      <w:tr w:rsidR="00B178A9" w:rsidRPr="00B178A9" w:rsidTr="00B178A9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ubacterium eligen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8 (0.09, 0.86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3 (0.81, 0.9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2 (0.57, 0.94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0 (0.17, 0.86)</w:t>
            </w:r>
          </w:p>
        </w:tc>
      </w:tr>
      <w:tr w:rsidR="00B178A9" w:rsidRPr="00B178A9" w:rsidTr="00B178A9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ubacterium recta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9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9 (0.31, 0.89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1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5 (0.86, 0.99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6 (0.88, 0.99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9 (0.96, 1.00)</w:t>
            </w:r>
          </w:p>
        </w:tc>
      </w:tr>
      <w:tr w:rsidR="00B178A9" w:rsidRPr="00B178A9" w:rsidTr="00B178A9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ubacterium siraeu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3 (0.00, 0.69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6 (0.89, 0.99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8 (0.93, 0.99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2 (0.76, 0.97)</w:t>
            </w:r>
          </w:p>
        </w:tc>
      </w:tr>
      <w:tr w:rsidR="00B178A9" w:rsidRPr="00B178A9" w:rsidTr="00B178A9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aecalibacterium prausnitzii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0 (0.50, 0.9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5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8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2 (0.78, 0.9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9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5 (0.86, 0.99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9 (0.69, 0.97)</w:t>
            </w:r>
          </w:p>
        </w:tc>
      </w:tr>
      <w:tr w:rsidR="00B178A9" w:rsidRPr="00B178A9" w:rsidTr="00B178A9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doribacter laneu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7 (0.93, 0.99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0 (1.00, 1.0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0 (1.00, 1.0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0 (0.99, 1.00)</w:t>
            </w:r>
          </w:p>
        </w:tc>
      </w:tr>
      <w:tr w:rsidR="00B178A9" w:rsidRPr="00B178A9" w:rsidTr="00B178A9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arabacteroides distasoni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 (0.00, 0.6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0 (0.75, 0.9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3 (0.12, 0.8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3 (0.80, 0.98)</w:t>
            </w:r>
          </w:p>
        </w:tc>
      </w:tr>
      <w:tr w:rsidR="00B178A9" w:rsidRPr="00B178A9" w:rsidTr="00B178A9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oseburia intestinali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6 (0.43, 0.9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8 (0.46, 0.9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0 (0.74, 0.9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4 (0.38, 0.92)</w:t>
            </w:r>
          </w:p>
        </w:tc>
      </w:tr>
      <w:tr w:rsidR="00B178A9" w:rsidRPr="00B178A9" w:rsidTr="00B178A9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uminococcus bicirculan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8 (0.39, 0.9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9 (0.98, 1.0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0 (0.74, 0.9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7 (0.91, 0.99)</w:t>
            </w:r>
          </w:p>
        </w:tc>
      </w:tr>
      <w:tr w:rsidR="00B178A9" w:rsidRPr="00B178A9" w:rsidTr="00B178A9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uminococcus bromii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7 (0.29, 0.89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8 (0.49, 0.9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9 (0.97, 1.0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8 (0.95, 0.99)</w:t>
            </w:r>
          </w:p>
        </w:tc>
      </w:tr>
      <w:tr w:rsidR="00B178A9" w:rsidRPr="00B178A9" w:rsidTr="00B178A9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uminococcus torqu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8 (0.10, 0.8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9 (0.66, 0.9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3 (0.82, 0.9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1 (0.76, 0.97)</w:t>
            </w:r>
          </w:p>
        </w:tc>
      </w:tr>
      <w:tr w:rsidR="00B178A9" w:rsidRPr="00B178A9" w:rsidTr="00B178A9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B178A9" w:rsidRPr="00B178A9" w:rsidTr="00B178A9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K-gen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B178A9" w:rsidRPr="00B178A9" w:rsidTr="00B178A9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00688; starch phosphorylas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3 (0.55, 0.94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6 (0.89, 0.99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3 (0.81, 0.9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6 (0.91, 0.99)</w:t>
            </w:r>
          </w:p>
        </w:tc>
      </w:tr>
      <w:tr w:rsidR="00B178A9" w:rsidRPr="00B178A9" w:rsidTr="00B178A9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K01190; beta-galactosidase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9 (0.00, 0.79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4 (0.41, 0.9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7 (0.67, 0.96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4 (0.83, 0.98)</w:t>
            </w:r>
          </w:p>
        </w:tc>
      </w:tr>
      <w:tr w:rsidR="00B178A9" w:rsidRPr="00B178A9" w:rsidTr="00B178A9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01915; glutamine synthetas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9 (0.32, 0.9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4 (0.81, 0.9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3 (0.78, 0.9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3 (0.80, 0.98)</w:t>
            </w:r>
          </w:p>
        </w:tc>
      </w:tr>
      <w:tr w:rsidR="00B178A9" w:rsidRPr="00B178A9" w:rsidTr="00B178A9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01955; carbamoyl-phosphate synthase large subuni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8 (0.27, 0.9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6 (0.88, 0.99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2 (0.78, 0.9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5 (0.87, 0.99)</w:t>
            </w:r>
          </w:p>
        </w:tc>
      </w:tr>
      <w:tr w:rsidR="00B178A9" w:rsidRPr="00B178A9" w:rsidTr="00B178A9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01977; 16S ribosomal R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4 (0.59, 0.9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4 (0.57, 0.9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6 (0.86, 0.99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7 (0.92, 0.99)</w:t>
            </w:r>
          </w:p>
        </w:tc>
      </w:tr>
      <w:tr w:rsidR="00B178A9" w:rsidRPr="00B178A9" w:rsidTr="00B178A9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01980; 23S ribosomal R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4 (0.57, 0.9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0 (0.74, 0.9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8 (0.94, 0.99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7 (0.92, 0.99)</w:t>
            </w:r>
          </w:p>
        </w:tc>
      </w:tr>
      <w:tr w:rsidR="00B178A9" w:rsidRPr="00B178A9" w:rsidTr="00B178A9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lastRenderedPageBreak/>
              <w:t>K01990; ABC-2 type transport system ATP-binding protei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3 (0.00, 0.84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2 (0.52, 0.9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3 (0.81, 0.9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0 (0.49, 0.94)</w:t>
            </w:r>
          </w:p>
        </w:tc>
      </w:tr>
      <w:tr w:rsidR="00B178A9" w:rsidRPr="00B178A9" w:rsidTr="00B178A9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01992; ABC-2 type transport system permease protei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0 (0.17, 0.86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7 (0.08, 0.8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2 (0.80, 0.9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1 (0.78, 0.97)</w:t>
            </w:r>
          </w:p>
        </w:tc>
      </w:tr>
      <w:tr w:rsidR="00B178A9" w:rsidRPr="00B178A9" w:rsidTr="00B178A9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02003; putative ABC transport system ATP-binding protei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3 (0.00, 0.8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5 (0.86, 0.99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7 (0.68, 0.96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8 (0.93, 0.99)</w:t>
            </w:r>
          </w:p>
        </w:tc>
      </w:tr>
      <w:tr w:rsidR="00B178A9" w:rsidRPr="00B178A9" w:rsidTr="00B178A9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02004; putative ABC transport system permease protei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8 (0.01, 0.8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3 (0.81, 0.9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0 (0.72, 0.9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7 (0.93, 0.99)</w:t>
            </w:r>
          </w:p>
        </w:tc>
      </w:tr>
      <w:tr w:rsidR="00B178A9" w:rsidRPr="00B178A9" w:rsidTr="00B178A9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02355; elongation factor 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0 (0.31, 0.9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1 (0.53, 0.94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6 (0.88, 0.99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6 (0.89, 0.99)</w:t>
            </w:r>
          </w:p>
        </w:tc>
      </w:tr>
      <w:tr w:rsidR="00B178A9" w:rsidRPr="00B178A9" w:rsidTr="00B178A9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02469; DNA gyrase subunit 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4 (0.00, 0.8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6 (0.42, 0.9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9 (0.70, 0.96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7 (0.92, 0.99)</w:t>
            </w:r>
          </w:p>
        </w:tc>
      </w:tr>
      <w:tr w:rsidR="00B178A9" w:rsidRPr="00B178A9" w:rsidTr="00B178A9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03043; DNA-directed RNA polymerase subunit bet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3 (0.58, 0.9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2 (0.78, 0.9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5 (0.87, 0.99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0 (0.72, 0.97)</w:t>
            </w:r>
          </w:p>
        </w:tc>
      </w:tr>
      <w:tr w:rsidR="00B178A9" w:rsidRPr="00B178A9" w:rsidTr="00B178A9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03046; DNA-directed RNA polymerase subunit beta'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1 (0.75, 0.9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0 (0.75, 0.9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2 (0.77, 0.9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6 (0.88, 0.99)</w:t>
            </w:r>
          </w:p>
        </w:tc>
      </w:tr>
      <w:tr w:rsidR="00B178A9" w:rsidRPr="00B178A9" w:rsidTr="00B178A9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03088; RNA polymerase sigma-70 factor, ECF subfamil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8 (0.00, 0.7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2 (0.57, 0.94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9 (0.73, 0.9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6 (0.89, 0.99)</w:t>
            </w:r>
          </w:p>
        </w:tc>
      </w:tr>
      <w:tr w:rsidR="00B178A9" w:rsidRPr="00B178A9" w:rsidTr="00B178A9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K03406; methyl-accepting chemotaxis protein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4 (0.39, 0.9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4 (0.59, 0.9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8 (0.70, 0.96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5 (0.86, 0.98)</w:t>
            </w:r>
          </w:p>
        </w:tc>
      </w:tr>
      <w:tr w:rsidR="00B178A9" w:rsidRPr="00B178A9" w:rsidTr="00B178A9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K03657; DNA helicase II / ATP-dependent DNA helicase PcrA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3 (0.38, 0.9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2 (0.31, 0.9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9 (0.69, 0.9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2 (0.78, 0.97)</w:t>
            </w:r>
          </w:p>
        </w:tc>
      </w:tr>
      <w:tr w:rsidR="00B178A9" w:rsidRPr="00B178A9" w:rsidTr="00B178A9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05349; beta-glucosidas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1 (0.03, 0.84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7 (0.91, 0.99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4 (0.83, 0.9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5 (0.60, 0.95)</w:t>
            </w:r>
          </w:p>
        </w:tc>
      </w:tr>
      <w:tr w:rsidR="00B178A9" w:rsidRPr="00B178A9" w:rsidTr="00B178A9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06147; ATP-binding cassette, subfamily B, bacteria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8 (0.00, 0.6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9 (0.48, 0.94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9 (0.48, 0.9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0 (0.73, 0.97)</w:t>
            </w:r>
          </w:p>
        </w:tc>
      </w:tr>
      <w:tr w:rsidR="00B178A9" w:rsidRPr="00B178A9" w:rsidTr="00B178A9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07133; uncharacterized protei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7 (0.10, 0.8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6 (0.64, 0.96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2 (0.78, 0.9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6 (0.88, 0.99)</w:t>
            </w:r>
          </w:p>
        </w:tc>
      </w:tr>
      <w:tr w:rsidR="00B178A9" w:rsidRPr="00B178A9" w:rsidTr="00B178A9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B178A9" w:rsidRPr="00B178A9" w:rsidTr="00B178A9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Modul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B178A9" w:rsidRPr="00B178A9" w:rsidTr="00B178A9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M00001; glycolysis (Embden-Meyerhof pathway), glucose =&gt; pyruvate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1 (0.04, 0.8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5 (0.57, 0.96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9 (0.69, 0.96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4 (0.86, 0.98)</w:t>
            </w:r>
          </w:p>
        </w:tc>
      </w:tr>
      <w:tr w:rsidR="00B178A9" w:rsidRPr="00B178A9" w:rsidTr="00B178A9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M00002; glycolysis, core module involving three-carbon compounds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7 (0.00, 0.8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8 (0.48, 0.9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7 (0.92, 0.99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7 (0.93, 0.99)</w:t>
            </w:r>
          </w:p>
        </w:tc>
      </w:tr>
      <w:tr w:rsidR="00B178A9" w:rsidRPr="00B178A9" w:rsidTr="00B178A9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00003; gluconeogenesis, oxaloacetate =&gt; fructose-6P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8 (0.47, 0.94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9 (0.68, 0.9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5 (0.87, 0.99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8 (0.95, 0.99)</w:t>
            </w:r>
          </w:p>
        </w:tc>
      </w:tr>
      <w:tr w:rsidR="00B178A9" w:rsidRPr="00B178A9" w:rsidTr="00B178A9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M00016; lysine biosynthesis, succinyl-DAP pathway, aspartate =&gt; lysine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1 (0.00, 0.6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2 (0.80, 0.9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1 (0.78, 0.9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3 (0.82, 0.98)</w:t>
            </w:r>
          </w:p>
        </w:tc>
      </w:tr>
      <w:tr w:rsidR="00B178A9" w:rsidRPr="00B178A9" w:rsidTr="00B178A9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lastRenderedPageBreak/>
              <w:t xml:space="preserve">M00048; inosine monophosphate biosynthesis, PRPP + glutamine =&gt; IMP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1 (0.07, 0.8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4 (0.85, 0.9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7 (0.92, 0.99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8 (0.93, 0.99)</w:t>
            </w:r>
          </w:p>
        </w:tc>
      </w:tr>
      <w:tr w:rsidR="00B178A9" w:rsidRPr="00B178A9" w:rsidTr="00B178A9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M00051; uridine monophosphate biosynthesis, glutamine (+ PRPP) =&gt; UMP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6 (0.00, 0.7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4 (0.84, 0.9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7 (0.70, 0.96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3 (0.58, 0.94)</w:t>
            </w:r>
          </w:p>
        </w:tc>
      </w:tr>
      <w:tr w:rsidR="00B178A9" w:rsidRPr="00B178A9" w:rsidTr="00B178A9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M00165; reductive pentose phosphate cycle (Calvin cycle)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2 (0.15, 0.8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2 (0.80, 0.9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3 (0.82, 0.9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7 (0.91, 0.99)</w:t>
            </w:r>
          </w:p>
        </w:tc>
      </w:tr>
      <w:tr w:rsidR="00B178A9" w:rsidRPr="00B178A9" w:rsidTr="00B178A9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M00167; reductive pentose phosphate cycle, glyceraldehyde-3P =&gt; ribulose-5P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4 (0.23, 0.89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8 (0.66, 0.9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0 (0.75, 0.9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8 (0.95, 0.99)</w:t>
            </w:r>
          </w:p>
        </w:tc>
      </w:tr>
      <w:tr w:rsidR="00B178A9" w:rsidRPr="00B178A9" w:rsidTr="00B178A9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00173; reductive citrate cycle (Arnon-Buchanan cycle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3 (0.00, 0.79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3 (0.54, 0.9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1 (0.76, 0.9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5 (0.85, 0.98)</w:t>
            </w:r>
          </w:p>
        </w:tc>
      </w:tr>
      <w:tr w:rsidR="00B178A9" w:rsidRPr="00B178A9" w:rsidTr="00B178A9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M00565; trehalose biosynthesis, D-glucose 1P =&gt; trehalose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8 (0.40, 0.94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3 (0.80, 0.9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2 (0.75, 0.9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8 (0.93, 0.99)</w:t>
            </w:r>
          </w:p>
        </w:tc>
      </w:tr>
      <w:tr w:rsidR="00B178A9" w:rsidRPr="00B178A9" w:rsidTr="00B178A9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B178A9" w:rsidRPr="00B178A9" w:rsidTr="00B178A9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Pathway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B178A9" w:rsidRPr="00B178A9" w:rsidTr="00B178A9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o00230; purine metabolis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0 (0.72, 0.9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9 (0.71, 0.9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1 (0.77, 0.9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4 (0.54, 0.95)</w:t>
            </w:r>
          </w:p>
        </w:tc>
      </w:tr>
      <w:tr w:rsidR="00B178A9" w:rsidRPr="00B178A9" w:rsidTr="00B178A9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o00520; amino sugar and nucleotide sugar metabolis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2 (0.00, 0.8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0 (0.74, 0.9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7 (0.64, 0.96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2 (0.53, 0.94)</w:t>
            </w:r>
          </w:p>
        </w:tc>
      </w:tr>
      <w:tr w:rsidR="00B178A9" w:rsidRPr="00B178A9" w:rsidTr="00B178A9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o00970; aminoacyl-tRNA biosynthesi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0 (0.10, 0.86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2 (0.76, 0.9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8 (0.69, 0.96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9 (0.70, 0.96)</w:t>
            </w:r>
          </w:p>
        </w:tc>
      </w:tr>
      <w:tr w:rsidR="00B178A9" w:rsidRPr="00B178A9" w:rsidTr="00B178A9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o01100; metabolic pathway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5 (0.45, 0.9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4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4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3 (0.36, 0.9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4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6 (0.10, 0.84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1 (0.33, 0.91)</w:t>
            </w:r>
          </w:p>
        </w:tc>
      </w:tr>
      <w:tr w:rsidR="00B178A9" w:rsidRPr="00B178A9" w:rsidTr="00B178A9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o01110; biosynthesis of secondary metabolit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6 (0.00, 0.76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5 (0.22, 0.8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8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9 (0.00, 0.7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5 (0.22, 0.88)</w:t>
            </w:r>
          </w:p>
        </w:tc>
      </w:tr>
      <w:tr w:rsidR="00B178A9" w:rsidRPr="00B178A9" w:rsidTr="00B178A9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o01120; microbial metabolism in diverse environment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6 (0.00, 0.7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7 (0.66, 0.9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3 (0.62, 0.94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0 (0.00, 0.83)</w:t>
            </w:r>
          </w:p>
        </w:tc>
      </w:tr>
      <w:tr w:rsidR="00B178A9" w:rsidRPr="00B178A9" w:rsidTr="00B178A9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o01130; biosynthesis of antibiotic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9 (0.00, 0.7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0 (0.30, 0.9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3 (0.00, 0.6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3 (0.00, 0.69)</w:t>
            </w:r>
          </w:p>
        </w:tc>
      </w:tr>
      <w:tr w:rsidR="00B178A9" w:rsidRPr="00B178A9" w:rsidTr="00B178A9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o01230; biosynthesis of amino acid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3 (0.00, 0.8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9 (0.49, 0.94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5 (0.24, 0.8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5 (0.25, 0.87)</w:t>
            </w:r>
          </w:p>
        </w:tc>
      </w:tr>
      <w:tr w:rsidR="00B178A9" w:rsidRPr="00B178A9" w:rsidTr="00B178A9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o02010; ABC transporter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6 (0.22, 0.8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9 (0.47, 0.9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0 (0.71, 0.9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3 (0.80, 0.98)</w:t>
            </w:r>
          </w:p>
        </w:tc>
      </w:tr>
      <w:tr w:rsidR="00B178A9" w:rsidRPr="00B178A9" w:rsidTr="00B178A9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o03010; ribosom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6 (0.63, 0.96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2 (0.80, 0.9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6 (0.90, 0.99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78A9" w:rsidRPr="00B178A9" w:rsidRDefault="00B178A9" w:rsidP="00B17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178A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5 (0.88, 0.99)</w:t>
            </w:r>
          </w:p>
        </w:tc>
      </w:tr>
    </w:tbl>
    <w:p w:rsidR="00870847" w:rsidRPr="00B178A9" w:rsidRDefault="003B6DCD" w:rsidP="00B178A9"/>
    <w:sectPr w:rsidR="00870847" w:rsidRPr="00B178A9" w:rsidSect="00B178A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78A9"/>
    <w:rsid w:val="00006033"/>
    <w:rsid w:val="00075FE5"/>
    <w:rsid w:val="000A23C2"/>
    <w:rsid w:val="000A6C1C"/>
    <w:rsid w:val="0017472A"/>
    <w:rsid w:val="00182FFD"/>
    <w:rsid w:val="001836EF"/>
    <w:rsid w:val="001F0C7E"/>
    <w:rsid w:val="00267ADD"/>
    <w:rsid w:val="002748E5"/>
    <w:rsid w:val="00277E1A"/>
    <w:rsid w:val="002E09D6"/>
    <w:rsid w:val="00303F8C"/>
    <w:rsid w:val="003B6DCD"/>
    <w:rsid w:val="00423A2E"/>
    <w:rsid w:val="00433F72"/>
    <w:rsid w:val="004A5AAA"/>
    <w:rsid w:val="00574451"/>
    <w:rsid w:val="00590BAD"/>
    <w:rsid w:val="006610D2"/>
    <w:rsid w:val="006F0ED3"/>
    <w:rsid w:val="007340FE"/>
    <w:rsid w:val="007546E0"/>
    <w:rsid w:val="007D1339"/>
    <w:rsid w:val="008661BD"/>
    <w:rsid w:val="00895147"/>
    <w:rsid w:val="008C35A7"/>
    <w:rsid w:val="00917447"/>
    <w:rsid w:val="009B0369"/>
    <w:rsid w:val="009C66BF"/>
    <w:rsid w:val="009E5D8F"/>
    <w:rsid w:val="00A0164E"/>
    <w:rsid w:val="00A22772"/>
    <w:rsid w:val="00AA531F"/>
    <w:rsid w:val="00AC3454"/>
    <w:rsid w:val="00AE4012"/>
    <w:rsid w:val="00B178A9"/>
    <w:rsid w:val="00B538E7"/>
    <w:rsid w:val="00B5735B"/>
    <w:rsid w:val="00BB179C"/>
    <w:rsid w:val="00BF6BFC"/>
    <w:rsid w:val="00C50A72"/>
    <w:rsid w:val="00C85E53"/>
    <w:rsid w:val="00C9195D"/>
    <w:rsid w:val="00CE133A"/>
    <w:rsid w:val="00CF6298"/>
    <w:rsid w:val="00CF6638"/>
    <w:rsid w:val="00DA324E"/>
    <w:rsid w:val="00E2775E"/>
    <w:rsid w:val="00E8428A"/>
    <w:rsid w:val="00EE41F9"/>
    <w:rsid w:val="00F11D31"/>
    <w:rsid w:val="00F76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1A1AD6"/>
  <w15:chartTrackingRefBased/>
  <w15:docId w15:val="{9C49B99A-9C32-F54B-92D5-7234ED0682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178A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78A9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B178A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178A9"/>
    <w:rPr>
      <w:color w:val="954F72"/>
      <w:u w:val="single"/>
    </w:rPr>
  </w:style>
  <w:style w:type="paragraph" w:customStyle="1" w:styleId="msonormal0">
    <w:name w:val="msonormal"/>
    <w:basedOn w:val="Normal"/>
    <w:rsid w:val="00B178A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B178A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B178A9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7">
    <w:name w:val="xl67"/>
    <w:basedOn w:val="Normal"/>
    <w:rsid w:val="00B178A9"/>
    <w:pP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8">
    <w:name w:val="xl68"/>
    <w:basedOn w:val="Normal"/>
    <w:rsid w:val="00B178A9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9">
    <w:name w:val="xl69"/>
    <w:basedOn w:val="Normal"/>
    <w:rsid w:val="00B178A9"/>
    <w:pPr>
      <w:shd w:val="clear" w:color="000000" w:fill="FFFFFF"/>
      <w:spacing w:before="100" w:beforeAutospacing="1" w:after="100" w:afterAutospacing="1"/>
      <w:jc w:val="right"/>
    </w:pPr>
    <w:rPr>
      <w:rFonts w:ascii="Times New Roman" w:eastAsia="Times New Roman" w:hAnsi="Times New Roman" w:cs="Times New Roman"/>
    </w:rPr>
  </w:style>
  <w:style w:type="paragraph" w:customStyle="1" w:styleId="xl70">
    <w:name w:val="xl70"/>
    <w:basedOn w:val="Normal"/>
    <w:rsid w:val="00B178A9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paragraph" w:customStyle="1" w:styleId="xl71">
    <w:name w:val="xl71"/>
    <w:basedOn w:val="Normal"/>
    <w:rsid w:val="00B178A9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color w:val="FF0000"/>
    </w:rPr>
  </w:style>
  <w:style w:type="paragraph" w:customStyle="1" w:styleId="xl72">
    <w:name w:val="xl72"/>
    <w:basedOn w:val="Normal"/>
    <w:rsid w:val="00B178A9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73">
    <w:name w:val="xl73"/>
    <w:basedOn w:val="Normal"/>
    <w:rsid w:val="00B178A9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74">
    <w:name w:val="xl74"/>
    <w:basedOn w:val="Normal"/>
    <w:rsid w:val="00B178A9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75">
    <w:name w:val="xl75"/>
    <w:basedOn w:val="Normal"/>
    <w:rsid w:val="00B178A9"/>
    <w:pP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76">
    <w:name w:val="xl76"/>
    <w:basedOn w:val="Normal"/>
    <w:rsid w:val="00B178A9"/>
    <w:pP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77">
    <w:name w:val="xl77"/>
    <w:basedOn w:val="Normal"/>
    <w:rsid w:val="00B178A9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78">
    <w:name w:val="xl78"/>
    <w:basedOn w:val="Normal"/>
    <w:rsid w:val="00B178A9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973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0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24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96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1484</Words>
  <Characters>8465</Characters>
  <Application>Microsoft Office Word</Application>
  <DocSecurity>0</DocSecurity>
  <Lines>70</Lines>
  <Paragraphs>19</Paragraphs>
  <ScaleCrop>false</ScaleCrop>
  <Company/>
  <LinksUpToDate>false</LinksUpToDate>
  <CharactersWithSpaces>9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yrd, Doratha (NIH/NCI) [F]</dc:creator>
  <cp:keywords/>
  <dc:description/>
  <cp:lastModifiedBy>Byrd, Doratha (NIH/NCI) [F]</cp:lastModifiedBy>
  <cp:revision>2</cp:revision>
  <dcterms:created xsi:type="dcterms:W3CDTF">2020-02-07T20:30:00Z</dcterms:created>
  <dcterms:modified xsi:type="dcterms:W3CDTF">2020-02-07T21:09:00Z</dcterms:modified>
</cp:coreProperties>
</file>